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25823" w14:textId="77777777" w:rsidR="004C47DB" w:rsidRDefault="007C1261">
      <w:pPr>
        <w:pStyle w:val="Heading1"/>
        <w:numPr>
          <w:ilvl w:val="1"/>
          <w:numId w:val="0"/>
        </w:numPr>
        <w:spacing w:before="0" w:after="0" w:line="240" w:lineRule="auto"/>
        <w:jc w:val="left"/>
        <w:rPr>
          <w:szCs w:val="32"/>
        </w:rPr>
      </w:pPr>
      <w:bookmarkStart w:id="0" w:name="OLE_LINK1"/>
      <w:r>
        <w:rPr>
          <w:rFonts w:eastAsia="SimSun" w:hint="eastAsia"/>
        </w:rPr>
        <w:t>Web a</w:t>
      </w:r>
      <w:r>
        <w:rPr>
          <w:rFonts w:hint="eastAsia"/>
        </w:rPr>
        <w:t>ppendix</w:t>
      </w:r>
      <w:r>
        <w:t xml:space="preserve"> </w:t>
      </w:r>
    </w:p>
    <w:p w14:paraId="77BC2621" w14:textId="77777777" w:rsidR="004C47DB" w:rsidRDefault="007C1261">
      <w:pPr>
        <w:pStyle w:val="Heading2"/>
      </w:pPr>
      <w:r>
        <w:t xml:space="preserve">Appendix </w:t>
      </w:r>
      <w:r>
        <w:rPr>
          <w:rFonts w:hint="eastAsia"/>
        </w:rPr>
        <w:t>6</w:t>
      </w:r>
      <w:r>
        <w:t xml:space="preserve">. </w:t>
      </w:r>
      <w:bookmarkStart w:id="1" w:name="OLE_LINK4"/>
      <w:r>
        <w:rPr>
          <w:rFonts w:hint="eastAsia"/>
        </w:rPr>
        <w:t>Process indicators</w:t>
      </w:r>
      <w:bookmarkEnd w:id="1"/>
      <w:r>
        <w:rPr>
          <w:rFonts w:hint="eastAsia"/>
        </w:rPr>
        <w:t xml:space="preserve"> </w:t>
      </w:r>
    </w:p>
    <w:p w14:paraId="080FC404" w14:textId="77777777" w:rsidR="004C47DB" w:rsidRDefault="007C1261">
      <w:r>
        <w:t xml:space="preserve">In Phase 1, the process indicators were captured from the intervention group only, while in Phase 3, these indicators were </w:t>
      </w:r>
      <w:r w:rsidRPr="002A739B">
        <w:t xml:space="preserve">captured in all participants. The elements of LEAN in Phase 3 was nearly </w:t>
      </w:r>
      <w:r w:rsidRPr="002A739B">
        <w:t>identical to that in Phase 1</w:t>
      </w:r>
      <w:r w:rsidRPr="002A739B">
        <w:fldChar w:fldCharType="begin"/>
      </w:r>
      <w:r w:rsidRPr="002A739B">
        <w:instrText xml:space="preserve"> ADDIN KYMRREF{D3B8F751-3FED-45B6-AAE4-23C0E2E25330}395,{D3B8F751-3FED-45B6-AAE4-23C0E2E25330}1944</w:instrText>
      </w:r>
      <w:r w:rsidRPr="002A739B">
        <w:fldChar w:fldCharType="separate"/>
      </w:r>
      <w:r w:rsidRPr="002A739B">
        <w:rPr>
          <w:vertAlign w:val="superscript"/>
        </w:rPr>
        <w:t>[4, 19]</w:t>
      </w:r>
      <w:r w:rsidRPr="002A739B">
        <w:fldChar w:fldCharType="end"/>
      </w:r>
      <w:r w:rsidRPr="002A739B">
        <w:t xml:space="preserve"> except for three factors. First, in Phase 3</w:t>
      </w:r>
      <w:r w:rsidRPr="002A739B">
        <w:rPr>
          <w:rFonts w:hint="eastAsia"/>
        </w:rPr>
        <w:t>,</w:t>
      </w:r>
      <w:r w:rsidRPr="002A739B">
        <w:t xml:space="preserve"> 34</w:t>
      </w:r>
      <w:r w:rsidRPr="002A739B">
        <w:rPr>
          <w:rFonts w:cs="Times New Roman" w:hint="eastAsia"/>
        </w:rPr>
        <w:t>.</w:t>
      </w:r>
      <w:r w:rsidRPr="002A739B">
        <w:rPr>
          <w:rFonts w:hint="eastAsia"/>
        </w:rPr>
        <w:t>1</w:t>
      </w:r>
      <w:r w:rsidRPr="002A739B">
        <w:t>% (92/270) of patient participants and 17</w:t>
      </w:r>
      <w:r w:rsidRPr="002A739B">
        <w:rPr>
          <w:rFonts w:cs="Times New Roman" w:hint="eastAsia"/>
        </w:rPr>
        <w:t>.</w:t>
      </w:r>
      <w:r>
        <w:t>8% (48/270) of lay health su</w:t>
      </w:r>
      <w:r>
        <w:t>pporters without a cellphone did not receive a free phone as the intervention arm did in Phase 1, although only 5</w:t>
      </w:r>
      <w:r>
        <w:rPr>
          <w:rFonts w:hint="eastAsia"/>
        </w:rPr>
        <w:t>.</w:t>
      </w:r>
      <w:r>
        <w:rPr>
          <w:rFonts w:hint="eastAsia"/>
        </w:rPr>
        <w:t>2</w:t>
      </w:r>
      <w:r>
        <w:t>% (14/270) pairs of patient participants and their lay health supporters had no cellphones. A new carrier policy requesting the in-person aut</w:t>
      </w:r>
      <w:r>
        <w:t>hentication for new phone numbers created significant barriers to owning a phone. Second, because of the complete self-withdrawal of antipsychotic medications, or hospitalization due to schizophrenia, some patient participants were asked to receive educati</w:t>
      </w:r>
      <w:r>
        <w:t>onal messages only</w:t>
      </w:r>
      <w:bookmarkStart w:id="2" w:name="OLE_LINK22"/>
      <w:r>
        <w:t xml:space="preserve"> (</w:t>
      </w:r>
      <w:r>
        <w:rPr>
          <w:rFonts w:hint="eastAsia"/>
        </w:rPr>
        <w:t>Table 1</w:t>
      </w:r>
      <w:r>
        <w:t>)</w:t>
      </w:r>
      <w:bookmarkEnd w:id="2"/>
      <w:r>
        <w:t>. Finally, after Phase 1, upon the request of several participants and/or their health supporters we reduced the frequency of educational messages from daily to every two days. Near the end of Phase 1 and 3, we assessed user exp</w:t>
      </w:r>
      <w:r>
        <w:t xml:space="preserve">erience with </w:t>
      </w:r>
      <w:proofErr w:type="gramStart"/>
      <w:r>
        <w:t>LEAN</w:t>
      </w:r>
      <w:proofErr w:type="gramEnd"/>
      <w:r>
        <w:t xml:space="preserve"> respectively.</w:t>
      </w:r>
    </w:p>
    <w:p w14:paraId="5FDF8306" w14:textId="77777777" w:rsidR="004C47DB" w:rsidRDefault="007C1261">
      <w:r>
        <w:t>In Phase 3, we sent 202 educational text messages and 244 unique SMS reminders. The educational text messages covered self-care, medications, symptom</w:t>
      </w:r>
      <w:r>
        <w:rPr>
          <w:rFonts w:hint="eastAsia"/>
        </w:rPr>
        <w:t>s, relapse prevention, rehabilitation, and social resources</w:t>
      </w:r>
      <w:r>
        <w:t xml:space="preserve">. There </w:t>
      </w:r>
      <w:proofErr w:type="gramStart"/>
      <w:r>
        <w:t>were</w:t>
      </w:r>
      <w:proofErr w:type="gramEnd"/>
      <w:r>
        <w:t xml:space="preserve"> a t</w:t>
      </w:r>
      <w:r>
        <w:t>otal of 439 educational text messages and 394 reminders in the two intervention periods. Furthermore, during Phase 3, 8 out of 256 (3</w:t>
      </w:r>
      <w:r>
        <w:rPr>
          <w:rFonts w:hint="eastAsia"/>
        </w:rPr>
        <w:t>.</w:t>
      </w:r>
      <w:r>
        <w:t xml:space="preserve">13%) participants ceased to receive messages during the program implementation, amongst whom two died and the others felt </w:t>
      </w:r>
      <w:r>
        <w:t xml:space="preserve">tired of receiving messages. </w:t>
      </w:r>
    </w:p>
    <w:p w14:paraId="1CB27884" w14:textId="77777777" w:rsidR="004C47DB" w:rsidRDefault="007C1261">
      <w:r>
        <w:t>According to our texting system log, 74</w:t>
      </w:r>
      <w:r>
        <w:rPr>
          <w:rFonts w:hint="eastAsia"/>
        </w:rPr>
        <w:t>.</w:t>
      </w:r>
      <w:r>
        <w:t>0%</w:t>
      </w:r>
      <w:r>
        <w:rPr>
          <w:rFonts w:hint="eastAsia"/>
        </w:rPr>
        <w:t xml:space="preserve"> </w:t>
      </w:r>
      <w:r>
        <w:t>(205</w:t>
      </w:r>
      <w:r>
        <w:rPr>
          <w:rFonts w:hint="eastAsia"/>
        </w:rPr>
        <w:t>/</w:t>
      </w:r>
      <w:r>
        <w:t>277) of participant pairs in the intervention group in Phase 1, and 65</w:t>
      </w:r>
      <w:r>
        <w:rPr>
          <w:rFonts w:hint="eastAsia"/>
        </w:rPr>
        <w:t>.</w:t>
      </w:r>
      <w:r>
        <w:t>0% (169</w:t>
      </w:r>
      <w:r>
        <w:rPr>
          <w:rFonts w:hint="eastAsia"/>
        </w:rPr>
        <w:t>/</w:t>
      </w:r>
      <w:r>
        <w:t>256) of all participants in Phase 3 responded to and confirmed the receipt of the medication remind</w:t>
      </w:r>
      <w:r>
        <w:t>ers by texting back “1”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26.6%</w:t>
      </w:r>
      <w:r>
        <w:rPr>
          <w:rFonts w:hint="eastAsia"/>
        </w:rPr>
        <w:t>（</w:t>
      </w:r>
      <w:r>
        <w:rPr>
          <w:rFonts w:hint="eastAsia"/>
        </w:rPr>
        <w:t>37/139</w:t>
      </w:r>
      <w:r>
        <w:rPr>
          <w:rFonts w:hint="eastAsia"/>
        </w:rPr>
        <w:t>）</w:t>
      </w:r>
      <w:r>
        <w:rPr>
          <w:rFonts w:hint="eastAsia"/>
        </w:rPr>
        <w:t>pairs</w:t>
      </w:r>
      <w:r>
        <w:t xml:space="preserve"> responded every day in Phase 1. However, no</w:t>
      </w:r>
      <w:r>
        <w:rPr>
          <w:rFonts w:hint="eastAsia"/>
        </w:rPr>
        <w:t xml:space="preserve"> </w:t>
      </w:r>
      <w:r>
        <w:t>pairs</w:t>
      </w:r>
      <w:r>
        <w:rPr>
          <w:rFonts w:hint="eastAsia"/>
        </w:rPr>
        <w:t xml:space="preserve"> </w:t>
      </w:r>
      <w:r>
        <w:rPr>
          <w:rFonts w:hint="eastAsia"/>
        </w:rPr>
        <w:lastRenderedPageBreak/>
        <w:t>responded every day</w:t>
      </w:r>
      <w:r>
        <w:t xml:space="preserve"> </w:t>
      </w:r>
      <w:r>
        <w:rPr>
          <w:rFonts w:hint="eastAsia"/>
        </w:rPr>
        <w:t>in</w:t>
      </w:r>
      <w:r>
        <w:t xml:space="preserve"> Phase 3. T</w:t>
      </w:r>
      <w:r>
        <w:rPr>
          <w:rFonts w:hint="eastAsia"/>
        </w:rPr>
        <w:t>here</w:t>
      </w:r>
      <w:r>
        <w:t xml:space="preserve"> </w:t>
      </w:r>
      <w:r>
        <w:rPr>
          <w:rFonts w:hint="eastAsia"/>
        </w:rPr>
        <w:t>w</w:t>
      </w:r>
      <w:r>
        <w:t>as</w:t>
      </w:r>
      <w:r>
        <w:rPr>
          <w:rFonts w:hint="eastAsia"/>
        </w:rPr>
        <w:t xml:space="preserve"> </w:t>
      </w:r>
      <w:r>
        <w:t>46</w:t>
      </w:r>
      <w:r>
        <w:rPr>
          <w:rFonts w:hint="eastAsia"/>
        </w:rPr>
        <w:t>.</w:t>
      </w:r>
      <w:r>
        <w:t>8% (65/139</w:t>
      </w:r>
      <w:r>
        <w:rPr>
          <w:rFonts w:hint="eastAsia"/>
        </w:rPr>
        <w:t>)</w:t>
      </w:r>
      <w:r>
        <w:t xml:space="preserve"> </w:t>
      </w:r>
      <w:r>
        <w:rPr>
          <w:rFonts w:hint="eastAsia"/>
        </w:rPr>
        <w:t xml:space="preserve">of pairs in </w:t>
      </w:r>
      <w:r>
        <w:t>Phase 1</w:t>
      </w:r>
      <w:r>
        <w:rPr>
          <w:rFonts w:cs="Times New Roman"/>
        </w:rPr>
        <w:t>, and 23</w:t>
      </w:r>
      <w:r>
        <w:rPr>
          <w:rFonts w:cs="Times New Roman" w:hint="eastAsia"/>
        </w:rPr>
        <w:t>.</w:t>
      </w:r>
      <w:r>
        <w:rPr>
          <w:rFonts w:cs="Times New Roman"/>
        </w:rPr>
        <w:t>05% (59/256) in Phase 3 who responded at least once over a week. Meanwhile, 4</w:t>
      </w:r>
      <w:r>
        <w:rPr>
          <w:rFonts w:cs="Times New Roman"/>
        </w:rPr>
        <w:t xml:space="preserve"> (4</w:t>
      </w:r>
      <w:r>
        <w:rPr>
          <w:rFonts w:cs="Times New Roman" w:hint="eastAsia"/>
        </w:rPr>
        <w:t>.</w:t>
      </w:r>
      <w:r>
        <w:rPr>
          <w:rFonts w:cs="Times New Roman"/>
        </w:rPr>
        <w:t>08%) patient participants and 14 (11</w:t>
      </w:r>
      <w:r>
        <w:rPr>
          <w:rFonts w:cs="Times New Roman" w:hint="eastAsia"/>
        </w:rPr>
        <w:t>.</w:t>
      </w:r>
      <w:r>
        <w:rPr>
          <w:rFonts w:cs="Times New Roman"/>
        </w:rPr>
        <w:t>2%) lay health supporters reported that texting bothered them</w:t>
      </w:r>
      <w:r>
        <w:t>.</w:t>
      </w:r>
    </w:p>
    <w:p w14:paraId="05C612AF" w14:textId="77777777" w:rsidR="004C47DB" w:rsidRDefault="007C1261">
      <w:r>
        <w:t xml:space="preserve">During Phase 3, we managed to </w:t>
      </w:r>
      <w:r>
        <w:rPr>
          <w:rFonts w:hint="eastAsia"/>
        </w:rPr>
        <w:t>obt</w:t>
      </w:r>
      <w:r>
        <w:t>ain survey results from 98 (44</w:t>
      </w:r>
      <w:r>
        <w:rPr>
          <w:rFonts w:hint="eastAsia"/>
        </w:rPr>
        <w:t>.</w:t>
      </w:r>
      <w:r>
        <w:t>4%) patient participants and 125 (56</w:t>
      </w:r>
      <w:r>
        <w:rPr>
          <w:rFonts w:hint="eastAsia"/>
        </w:rPr>
        <w:t>.</w:t>
      </w:r>
      <w:r>
        <w:t xml:space="preserve">3%) lay health supporters. </w:t>
      </w:r>
      <w:proofErr w:type="gramStart"/>
      <w:r>
        <w:t>Overall</w:t>
      </w:r>
      <w:proofErr w:type="gramEnd"/>
      <w:r>
        <w:t xml:space="preserve"> the satisfaction</w:t>
      </w:r>
      <w:r>
        <w:t xml:space="preserve"> of the patients declined substantially from 98</w:t>
      </w:r>
      <w:r>
        <w:rPr>
          <w:rFonts w:hint="eastAsia"/>
        </w:rPr>
        <w:t>.</w:t>
      </w:r>
      <w:r>
        <w:t>4% (62/63) in Phase 1 to 67</w:t>
      </w:r>
      <w:r>
        <w:rPr>
          <w:rFonts w:hint="eastAsia"/>
        </w:rPr>
        <w:t>.</w:t>
      </w:r>
      <w:r>
        <w:t xml:space="preserve">3% (66/98) in Phase 3. Both the patients and the lay health supporters found the texted reminders much more useful than other types of messages. Table </w:t>
      </w:r>
      <w:r>
        <w:rPr>
          <w:rFonts w:hint="eastAsia"/>
        </w:rPr>
        <w:t xml:space="preserve">2 </w:t>
      </w:r>
      <w:r>
        <w:t xml:space="preserve">presented the results of Phase 1 and </w:t>
      </w:r>
      <w:r>
        <w:rPr>
          <w:rFonts w:hint="eastAsia"/>
        </w:rPr>
        <w:t>Phase 3</w:t>
      </w:r>
      <w:r>
        <w:t xml:space="preserve"> </w:t>
      </w:r>
      <w:proofErr w:type="gramStart"/>
      <w:r>
        <w:t>survey</w:t>
      </w:r>
      <w:proofErr w:type="gramEnd"/>
      <w:r>
        <w:t xml:space="preserve"> respectively.</w:t>
      </w:r>
    </w:p>
    <w:p w14:paraId="1AC775EE" w14:textId="77777777" w:rsidR="004C47DB" w:rsidRDefault="007C1261">
      <w:r>
        <w:t xml:space="preserve">The total </w:t>
      </w:r>
      <w:bookmarkStart w:id="3" w:name="OLE_LINK21"/>
      <w:r>
        <w:t>cost</w:t>
      </w:r>
      <w:bookmarkEnd w:id="3"/>
      <w:r>
        <w:t xml:space="preserve"> for a </w:t>
      </w:r>
      <w:r>
        <w:rPr>
          <w:rFonts w:hint="eastAsia"/>
        </w:rPr>
        <w:t>two-period</w:t>
      </w:r>
      <w:r>
        <w:t xml:space="preserve"> </w:t>
      </w:r>
      <w:r>
        <w:rPr>
          <w:rFonts w:hint="eastAsia"/>
        </w:rPr>
        <w:t>intervention</w:t>
      </w:r>
      <w:r>
        <w:t xml:space="preserve"> was </w:t>
      </w:r>
      <w:bookmarkStart w:id="4" w:name="_Hlk33992790"/>
      <w:r>
        <w:t>R</w:t>
      </w:r>
      <w:bookmarkStart w:id="5" w:name="_Hlk33993083"/>
      <w:r>
        <w:t>MB</w:t>
      </w:r>
      <w:bookmarkEnd w:id="4"/>
      <w:r>
        <w:t xml:space="preserve"> </w:t>
      </w:r>
      <w:bookmarkEnd w:id="5"/>
      <w:r>
        <w:t>118,010 (US$ 17,895), which included RMB 53,000 (US$ 7,433) for texting fees, RMB 11,430 (US$ 1,715) for all customized messages developm</w:t>
      </w:r>
      <w:r>
        <w:t>ent, RMB 7,200 (US$ 1080) for the message management, and RMB 92,680 (US$ 4,976) for the additional time cost for the health workers. The per capita cost per year was RMB 426 (US</w:t>
      </w:r>
      <w:r>
        <w:rPr>
          <w:rFonts w:hint="eastAsia"/>
        </w:rPr>
        <w:t>$</w:t>
      </w:r>
      <w:r>
        <w:t xml:space="preserve"> 61).</w:t>
      </w:r>
    </w:p>
    <w:p w14:paraId="7103E155" w14:textId="77777777" w:rsidR="004C47DB" w:rsidRDefault="007C1261">
      <w:r>
        <w:t>The prescribed antipsychotics remained the same throughout the trial (</w:t>
      </w:r>
      <w:r>
        <w:rPr>
          <w:rFonts w:hint="eastAsia"/>
        </w:rPr>
        <w:t>T</w:t>
      </w:r>
      <w:r>
        <w:rPr>
          <w:rFonts w:hint="eastAsia"/>
        </w:rPr>
        <w:t>able 3</w:t>
      </w:r>
      <w:r>
        <w:t xml:space="preserve">). The long-acting injectable antipsychotics were not available in the 686 Program at the beginning of LEAN. However, 8 participants received it (haloperidol decanoate) during Phase 3. </w:t>
      </w:r>
    </w:p>
    <w:p w14:paraId="3CE86AB9" w14:textId="77777777" w:rsidR="004C47DB" w:rsidRDefault="007C1261">
      <w:pPr>
        <w:spacing w:before="0" w:after="0" w:line="240" w:lineRule="auto"/>
        <w:jc w:val="center"/>
        <w:rPr>
          <w:rFonts w:eastAsia="DengXian"/>
        </w:rPr>
      </w:pPr>
      <w:r>
        <w:rPr>
          <w:rFonts w:eastAsia="DengXian" w:hint="eastAsia"/>
          <w:color w:val="000000"/>
          <w:kern w:val="0"/>
          <w:szCs w:val="24"/>
        </w:rPr>
        <w:t xml:space="preserve">Table 1. </w:t>
      </w:r>
      <w:r>
        <w:rPr>
          <w:rFonts w:eastAsia="DengXian"/>
          <w:color w:val="000000"/>
          <w:kern w:val="0"/>
          <w:szCs w:val="24"/>
        </w:rPr>
        <w:t>Message Type</w:t>
      </w:r>
      <w:r>
        <w:rPr>
          <w:rFonts w:eastAsia="DengXian" w:hint="eastAsia"/>
          <w:color w:val="000000"/>
          <w:kern w:val="0"/>
          <w:szCs w:val="24"/>
        </w:rPr>
        <w:t>s</w:t>
      </w:r>
      <w:r>
        <w:rPr>
          <w:rFonts w:eastAsia="DengXian"/>
          <w:color w:val="000000"/>
          <w:kern w:val="0"/>
          <w:szCs w:val="24"/>
        </w:rPr>
        <w:t xml:space="preserve"> </w:t>
      </w:r>
      <w:r>
        <w:rPr>
          <w:rFonts w:eastAsia="DengXian" w:hint="eastAsia"/>
          <w:color w:val="000000"/>
          <w:kern w:val="0"/>
          <w:szCs w:val="24"/>
        </w:rPr>
        <w:t>received by</w:t>
      </w:r>
      <w:r>
        <w:rPr>
          <w:rFonts w:eastAsia="DengXian"/>
          <w:color w:val="000000"/>
          <w:kern w:val="0"/>
          <w:szCs w:val="24"/>
        </w:rPr>
        <w:t xml:space="preserve"> Participants</w:t>
      </w:r>
      <w:r>
        <w:rPr>
          <w:rFonts w:eastAsia="DengXian" w:hint="eastAsia"/>
          <w:color w:val="000000"/>
          <w:kern w:val="0"/>
          <w:szCs w:val="24"/>
        </w:rPr>
        <w:t xml:space="preserve"> in Phase 3</w:t>
      </w:r>
      <w:proofErr w:type="gramStart"/>
      <w:r>
        <w:rPr>
          <w:rFonts w:eastAsia="DengXian" w:hint="eastAsia"/>
          <w:color w:val="000000"/>
          <w:kern w:val="0"/>
          <w:szCs w:val="24"/>
        </w:rPr>
        <w:t>.</w:t>
      </w:r>
      <w:r>
        <w:rPr>
          <w:rFonts w:eastAsia="DengXian" w:cs="Times New Roman" w:hint="eastAsia"/>
          <w:color w:val="000000"/>
          <w:kern w:val="0"/>
          <w:szCs w:val="24"/>
        </w:rPr>
        <w:t>,n</w:t>
      </w:r>
      <w:proofErr w:type="gramEnd"/>
      <w:r>
        <w:rPr>
          <w:rFonts w:eastAsia="DengXian" w:cs="Times New Roman" w:hint="eastAsia"/>
          <w:color w:val="000000"/>
          <w:kern w:val="0"/>
          <w:szCs w:val="24"/>
        </w:rPr>
        <w:t>(%)</w:t>
      </w:r>
    </w:p>
    <w:tbl>
      <w:tblPr>
        <w:tblW w:w="8654" w:type="dxa"/>
        <w:tblLayout w:type="fixed"/>
        <w:tblLook w:val="04A0" w:firstRow="1" w:lastRow="0" w:firstColumn="1" w:lastColumn="0" w:noHBand="0" w:noVBand="1"/>
      </w:tblPr>
      <w:tblGrid>
        <w:gridCol w:w="4253"/>
        <w:gridCol w:w="2366"/>
        <w:gridCol w:w="2035"/>
      </w:tblGrid>
      <w:tr w:rsidR="004C47DB" w14:paraId="602A96AD" w14:textId="77777777">
        <w:trPr>
          <w:trHeight w:val="468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5303F7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Received Message Type in Participants</w:t>
            </w:r>
            <w:r>
              <w:rPr>
                <w:rFonts w:eastAsia="DengXian" w:cs="Times New Roman" w:hint="eastAsia"/>
                <w:color w:val="000000"/>
                <w:kern w:val="0"/>
                <w:szCs w:val="24"/>
              </w:rPr>
              <w:t>*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BDC84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4"/>
              </w:rPr>
              <w:t>People with schizophrenia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A039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Lay health Supporters</w:t>
            </w:r>
          </w:p>
        </w:tc>
      </w:tr>
      <w:tr w:rsidR="004C47DB" w14:paraId="7D36C07E" w14:textId="77777777">
        <w:trPr>
          <w:trHeight w:val="276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3614F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8F436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N=27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D6D4B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N=270</w:t>
            </w:r>
          </w:p>
        </w:tc>
      </w:tr>
      <w:tr w:rsidR="004C47DB" w14:paraId="1271925D" w14:textId="77777777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39158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Education messages only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A247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</w:rPr>
              <w:t>24</w:t>
            </w:r>
            <w:r>
              <w:rPr>
                <w:rFonts w:eastAsia="DengXian" w:cs="Times New Roman" w:hint="eastAsia"/>
                <w:color w:val="000000"/>
              </w:rPr>
              <w:t>(</w:t>
            </w:r>
            <w:r>
              <w:rPr>
                <w:rFonts w:eastAsia="DengXian" w:cs="Times New Roman"/>
                <w:color w:val="000000"/>
              </w:rPr>
              <w:t>8</w:t>
            </w:r>
            <w:r>
              <w:rPr>
                <w:rFonts w:eastAsia="DengXian" w:cs="Times New Roman" w:hint="eastAsia"/>
                <w:color w:val="000000"/>
              </w:rPr>
              <w:t>.</w:t>
            </w:r>
            <w:r>
              <w:rPr>
                <w:rFonts w:eastAsia="DengXian" w:cs="Times New Roman"/>
                <w:color w:val="000000"/>
              </w:rPr>
              <w:t>9</w:t>
            </w:r>
            <w:r>
              <w:rPr>
                <w:rFonts w:eastAsia="DengXian" w:cs="Times New Roman" w:hint="eastAsia"/>
                <w:color w:val="000000"/>
              </w:rPr>
              <w:t>)</w:t>
            </w:r>
            <w:r>
              <w:rPr>
                <w:rFonts w:eastAsia="DengXian" w:cs="Times New Roman"/>
                <w:color w:val="000000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584E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</w:rPr>
              <w:t>9</w:t>
            </w:r>
            <w:r>
              <w:rPr>
                <w:rFonts w:eastAsia="DengXian" w:cs="Times New Roman" w:hint="eastAsia"/>
                <w:color w:val="000000"/>
              </w:rPr>
              <w:t>(</w:t>
            </w:r>
            <w:r>
              <w:rPr>
                <w:rFonts w:eastAsia="DengXian" w:cs="Times New Roman"/>
                <w:color w:val="000000"/>
              </w:rPr>
              <w:t>3</w:t>
            </w:r>
            <w:r>
              <w:rPr>
                <w:rFonts w:eastAsia="DengXian" w:cs="Times New Roman" w:hint="eastAsia"/>
                <w:color w:val="000000"/>
              </w:rPr>
              <w:t>.</w:t>
            </w:r>
            <w:r>
              <w:rPr>
                <w:rFonts w:eastAsia="DengXian" w:cs="Times New Roman"/>
                <w:color w:val="000000"/>
              </w:rPr>
              <w:t>3</w:t>
            </w:r>
            <w:r>
              <w:rPr>
                <w:rFonts w:eastAsia="DengXian" w:cs="Times New Roman" w:hint="eastAsia"/>
                <w:color w:val="000000"/>
              </w:rPr>
              <w:t>)</w:t>
            </w:r>
            <w:r>
              <w:rPr>
                <w:rFonts w:eastAsia="DengXian" w:cs="Times New Roman"/>
                <w:color w:val="000000"/>
              </w:rPr>
              <w:t xml:space="preserve"> </w:t>
            </w:r>
          </w:p>
        </w:tc>
      </w:tr>
      <w:tr w:rsidR="004C47DB" w14:paraId="0981B858" w14:textId="77777777">
        <w:trPr>
          <w:trHeight w:val="2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8AE29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Both Education messages and reminders 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3376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</w:rPr>
              <w:t>54</w:t>
            </w:r>
            <w:r>
              <w:rPr>
                <w:rFonts w:eastAsia="DengXian" w:cs="Times New Roman" w:hint="eastAsia"/>
                <w:color w:val="000000"/>
              </w:rPr>
              <w:t>(</w:t>
            </w:r>
            <w:r>
              <w:rPr>
                <w:rFonts w:eastAsia="DengXian" w:cs="Times New Roman"/>
                <w:color w:val="000000"/>
              </w:rPr>
              <w:t>57</w:t>
            </w:r>
            <w:r>
              <w:rPr>
                <w:rFonts w:eastAsia="DengXian" w:cs="Times New Roman" w:hint="eastAsia"/>
                <w:color w:val="000000"/>
              </w:rPr>
              <w:t>.</w:t>
            </w:r>
            <w:r>
              <w:rPr>
                <w:rFonts w:eastAsia="DengXian" w:cs="Times New Roman"/>
                <w:color w:val="000000"/>
              </w:rPr>
              <w:t>0</w:t>
            </w:r>
            <w:r>
              <w:rPr>
                <w:rFonts w:eastAsia="DengXian" w:cs="Times New Roman" w:hint="eastAsia"/>
                <w:color w:val="000000"/>
              </w:rPr>
              <w:t>)</w:t>
            </w:r>
            <w:r>
              <w:rPr>
                <w:rFonts w:eastAsia="DengXian" w:cs="Times New Roman"/>
                <w:color w:val="000000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042A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</w:rPr>
              <w:t>213</w:t>
            </w:r>
            <w:r>
              <w:rPr>
                <w:rFonts w:eastAsia="DengXian" w:cs="Times New Roman" w:hint="eastAsia"/>
                <w:color w:val="000000"/>
              </w:rPr>
              <w:t>(</w:t>
            </w:r>
            <w:r>
              <w:rPr>
                <w:rFonts w:eastAsia="DengXian" w:cs="Times New Roman"/>
                <w:color w:val="000000"/>
              </w:rPr>
              <w:t>78</w:t>
            </w:r>
            <w:r>
              <w:rPr>
                <w:rFonts w:eastAsia="DengXian" w:cs="Times New Roman" w:hint="eastAsia"/>
                <w:color w:val="000000"/>
              </w:rPr>
              <w:t>.</w:t>
            </w:r>
            <w:r>
              <w:rPr>
                <w:rFonts w:eastAsia="DengXian" w:cs="Times New Roman"/>
                <w:color w:val="000000"/>
              </w:rPr>
              <w:t>9</w:t>
            </w:r>
            <w:r>
              <w:rPr>
                <w:rFonts w:eastAsia="DengXian" w:cs="Times New Roman" w:hint="eastAsia"/>
                <w:color w:val="000000"/>
              </w:rPr>
              <w:t>)</w:t>
            </w:r>
            <w:r>
              <w:rPr>
                <w:rFonts w:eastAsia="DengXian" w:cs="Times New Roman"/>
                <w:color w:val="000000"/>
              </w:rPr>
              <w:t xml:space="preserve"> </w:t>
            </w:r>
          </w:p>
        </w:tc>
      </w:tr>
      <w:tr w:rsidR="004C47DB" w14:paraId="5B5A2BFA" w14:textId="77777777">
        <w:trPr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9CFD3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B2E9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</w:rPr>
              <w:t>92</w:t>
            </w:r>
            <w:r>
              <w:rPr>
                <w:rFonts w:eastAsia="DengXian" w:cs="Times New Roman" w:hint="eastAsia"/>
                <w:color w:val="000000"/>
              </w:rPr>
              <w:t>(</w:t>
            </w:r>
            <w:r>
              <w:rPr>
                <w:rFonts w:eastAsia="DengXian" w:cs="Times New Roman"/>
                <w:color w:val="000000"/>
              </w:rPr>
              <w:t>34</w:t>
            </w:r>
            <w:r>
              <w:rPr>
                <w:rFonts w:eastAsia="DengXian" w:cs="Times New Roman" w:hint="eastAsia"/>
                <w:color w:val="000000"/>
              </w:rPr>
              <w:t>.</w:t>
            </w:r>
            <w:r>
              <w:rPr>
                <w:rFonts w:eastAsia="DengXian" w:cs="Times New Roman"/>
                <w:color w:val="000000"/>
              </w:rPr>
              <w:t>1</w:t>
            </w:r>
            <w:r>
              <w:rPr>
                <w:rFonts w:eastAsia="DengXian" w:cs="Times New Roman" w:hint="eastAsia"/>
                <w:color w:val="000000"/>
              </w:rPr>
              <w:t>)</w:t>
            </w:r>
            <w:r>
              <w:rPr>
                <w:rFonts w:eastAsia="DengXian" w:cs="Times New Roman"/>
                <w:color w:val="000000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65A5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</w:rPr>
              <w:t>48</w:t>
            </w:r>
            <w:r>
              <w:rPr>
                <w:rFonts w:eastAsia="DengXian" w:cs="Times New Roman" w:hint="eastAsia"/>
                <w:color w:val="000000"/>
              </w:rPr>
              <w:t>(</w:t>
            </w:r>
            <w:r>
              <w:rPr>
                <w:rFonts w:eastAsia="DengXian" w:cs="Times New Roman"/>
                <w:color w:val="000000"/>
              </w:rPr>
              <w:t>17</w:t>
            </w:r>
            <w:r>
              <w:rPr>
                <w:rFonts w:eastAsia="DengXian" w:cs="Times New Roman" w:hint="eastAsia"/>
                <w:color w:val="000000"/>
              </w:rPr>
              <w:t>.</w:t>
            </w:r>
            <w:r>
              <w:rPr>
                <w:rFonts w:eastAsia="DengXian" w:cs="Times New Roman"/>
                <w:color w:val="000000"/>
              </w:rPr>
              <w:t>8</w:t>
            </w:r>
            <w:r>
              <w:rPr>
                <w:rFonts w:eastAsia="DengXian" w:cs="Times New Roman" w:hint="eastAsia"/>
                <w:color w:val="000000"/>
              </w:rPr>
              <w:t>)</w:t>
            </w:r>
            <w:r>
              <w:rPr>
                <w:rFonts w:eastAsia="DengXian" w:cs="Times New Roman"/>
                <w:color w:val="000000"/>
              </w:rPr>
              <w:t xml:space="preserve"> </w:t>
            </w:r>
          </w:p>
        </w:tc>
      </w:tr>
      <w:tr w:rsidR="004C47DB" w14:paraId="68FB9D17" w14:textId="77777777">
        <w:trPr>
          <w:trHeight w:val="456"/>
        </w:trPr>
        <w:tc>
          <w:tcPr>
            <w:tcW w:w="86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60923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4"/>
              </w:rPr>
              <w:t>Note:</w:t>
            </w:r>
          </w:p>
          <w:p w14:paraId="58A95A7B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N: Number of participants in the cohort </w:t>
            </w:r>
            <w:r>
              <w:rPr>
                <w:rFonts w:eastAsia="DengXian" w:cs="Times New Roman" w:hint="eastAsia"/>
                <w:color w:val="000000"/>
                <w:kern w:val="0"/>
                <w:szCs w:val="24"/>
              </w:rPr>
              <w:t>who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kern w:val="0"/>
                <w:szCs w:val="24"/>
              </w:rPr>
              <w:t>w</w:t>
            </w:r>
            <w:r>
              <w:rPr>
                <w:rFonts w:eastAsia="DengXian" w:cs="Times New Roman"/>
                <w:color w:val="000000"/>
                <w:kern w:val="0"/>
                <w:szCs w:val="24"/>
              </w:rPr>
              <w:t xml:space="preserve">ere </w:t>
            </w:r>
            <w:r>
              <w:rPr>
                <w:rFonts w:eastAsia="DengXian" w:cs="Times New Roman" w:hint="eastAsia"/>
                <w:color w:val="000000"/>
                <w:kern w:val="0"/>
                <w:szCs w:val="24"/>
              </w:rPr>
              <w:t>followed-up.</w:t>
            </w:r>
          </w:p>
          <w:p w14:paraId="7401078F" w14:textId="77777777" w:rsidR="004C47DB" w:rsidRDefault="007C1261">
            <w:pPr>
              <w:spacing w:before="0" w:after="0" w:line="240" w:lineRule="atLeast"/>
            </w:pPr>
            <w:r>
              <w:rPr>
                <w:rFonts w:hint="eastAsia"/>
              </w:rPr>
              <w:t>*:</w:t>
            </w:r>
            <w:r>
              <w:t xml:space="preserve"> Sample text messages</w:t>
            </w:r>
            <w:r>
              <w:rPr>
                <w:rFonts w:hint="eastAsia"/>
              </w:rPr>
              <w:t>:</w:t>
            </w:r>
          </w:p>
          <w:p w14:paraId="668BE1D9" w14:textId="77777777" w:rsidR="004C47DB" w:rsidRDefault="007C1261">
            <w:pPr>
              <w:spacing w:line="240" w:lineRule="auto"/>
              <w:ind w:firstLine="420"/>
            </w:pPr>
            <w:r>
              <w:rPr>
                <w:b/>
                <w:bCs/>
              </w:rPr>
              <w:t>Daily medication reminder:</w:t>
            </w:r>
            <w:r>
              <w:t xml:space="preserve"> Good evening!</w:t>
            </w:r>
            <w:r>
              <w:rPr>
                <w:rFonts w:hint="eastAsia"/>
              </w:rPr>
              <w:t xml:space="preserve"> </w:t>
            </w:r>
            <w:r>
              <w:t xml:space="preserve">Temple fair in </w:t>
            </w:r>
            <w:proofErr w:type="spellStart"/>
            <w:r>
              <w:t>Baisheng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 xml:space="preserve">town </w:t>
            </w:r>
            <w:r>
              <w:lastRenderedPageBreak/>
              <w:t xml:space="preserve">tomorrow and good weather. Please take your medicine and text back “1”. </w:t>
            </w:r>
          </w:p>
          <w:p w14:paraId="1F642710" w14:textId="77777777" w:rsidR="004C47DB" w:rsidRDefault="007C1261">
            <w:pPr>
              <w:spacing w:line="240" w:lineRule="auto"/>
              <w:ind w:firstLine="420"/>
            </w:pPr>
            <w:r>
              <w:rPr>
                <w:b/>
                <w:bCs/>
              </w:rPr>
              <w:t>Education message (to the lay health supporters):</w:t>
            </w:r>
            <w:r>
              <w:t xml:space="preserve"> Note any lack of interest in things that they used to like</w:t>
            </w:r>
            <w:r>
              <w:rPr>
                <w:rFonts w:hint="eastAsia"/>
              </w:rPr>
              <w:t xml:space="preserve"> </w:t>
            </w:r>
            <w:r>
              <w:t>as it may be an early sign</w:t>
            </w:r>
            <w:r>
              <w:rPr>
                <w:rFonts w:hint="eastAsia"/>
              </w:rPr>
              <w:t xml:space="preserve"> </w:t>
            </w:r>
            <w:r>
              <w:t xml:space="preserve">of relapse. We are with you, caring for </w:t>
            </w:r>
            <w:r>
              <w:rPr>
                <w:rFonts w:hint="eastAsia"/>
              </w:rPr>
              <w:t>th</w:t>
            </w:r>
            <w:r>
              <w:rPr>
                <w:rFonts w:hint="eastAsia"/>
              </w:rPr>
              <w:t>em</w:t>
            </w:r>
            <w:r>
              <w:t>.</w:t>
            </w:r>
          </w:p>
          <w:p w14:paraId="603B537F" w14:textId="77777777" w:rsidR="004C47DB" w:rsidRDefault="007C1261">
            <w:pPr>
              <w:spacing w:line="240" w:lineRule="auto"/>
              <w:ind w:firstLine="420"/>
            </w:pPr>
            <w:r>
              <w:rPr>
                <w:b/>
                <w:bCs/>
              </w:rPr>
              <w:t>Education message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(to </w:t>
            </w:r>
            <w:r>
              <w:rPr>
                <w:rFonts w:hint="eastAsia"/>
                <w:b/>
                <w:bCs/>
              </w:rPr>
              <w:t>people with schizophrenia</w:t>
            </w:r>
            <w:r>
              <w:rPr>
                <w:b/>
                <w:bCs/>
              </w:rPr>
              <w:t>):</w:t>
            </w:r>
            <w:r>
              <w:t xml:space="preserve"> Adhering to your medication on time and the prescribed dose is the key to control your symptoms. We are here to help you. </w:t>
            </w:r>
          </w:p>
          <w:p w14:paraId="5EFF224D" w14:textId="77777777" w:rsidR="004C47DB" w:rsidRDefault="007C1261">
            <w:pPr>
              <w:spacing w:line="240" w:lineRule="auto"/>
              <w:ind w:firstLine="420"/>
            </w:pPr>
            <w:r>
              <w:rPr>
                <w:b/>
                <w:bCs/>
              </w:rPr>
              <w:t>Education message (to the lay health supporters):</w:t>
            </w:r>
            <w:r>
              <w:t xml:space="preserve"> People with schizophrenia may</w:t>
            </w:r>
            <w:r>
              <w:t xml:space="preserve"> hear voices not heard by others, or think others can see their thoughts, control their thinking, or attempt to harm themselves.</w:t>
            </w:r>
            <w:r>
              <w:rPr>
                <w:rFonts w:hint="eastAsia"/>
              </w:rPr>
              <w:t xml:space="preserve"> </w:t>
            </w:r>
            <w:r>
              <w:t xml:space="preserve">Those can lead to fear, withdrawal, or emotional agitation. Try to understand them and get their trust. </w:t>
            </w:r>
          </w:p>
          <w:p w14:paraId="7CD3C4C7" w14:textId="77777777" w:rsidR="004C47DB" w:rsidRDefault="007C1261">
            <w:pPr>
              <w:spacing w:line="240" w:lineRule="auto"/>
              <w:ind w:firstLine="420"/>
            </w:pPr>
            <w:r>
              <w:rPr>
                <w:b/>
                <w:bCs/>
              </w:rPr>
              <w:t xml:space="preserve">Monitoring messages: </w:t>
            </w:r>
            <w:r>
              <w:t>T</w:t>
            </w:r>
            <w:r>
              <w:t xml:space="preserve">ext </w:t>
            </w:r>
            <w:r>
              <w:rPr>
                <w:rFonts w:hint="eastAsia"/>
              </w:rPr>
              <w:t>1</w:t>
            </w:r>
            <w:r>
              <w:t xml:space="preserve"> if any of the following happens or worsens: problem with sleep, appetite, or concentration; depression; restlessness; tension or nervousness; hearing voices or seeing things that others can’t hear or see; less pleasure gained from things you enjoy; f</w:t>
            </w:r>
            <w:r>
              <w:t xml:space="preserve">eeling people were watching you; preferring being alone; arguments with others; inability to get your mind off of something. </w:t>
            </w:r>
          </w:p>
          <w:p w14:paraId="6330FA35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</w:p>
        </w:tc>
      </w:tr>
    </w:tbl>
    <w:p w14:paraId="17C67365" w14:textId="77777777" w:rsidR="004C47DB" w:rsidRDefault="004C47DB">
      <w:pPr>
        <w:spacing w:before="0" w:after="0" w:line="240" w:lineRule="atLeast"/>
      </w:pPr>
      <w:bookmarkStart w:id="6" w:name="OLE_LINK8"/>
    </w:p>
    <w:p w14:paraId="33459CB8" w14:textId="77777777" w:rsidR="004C47DB" w:rsidRDefault="004C47DB">
      <w:pPr>
        <w:spacing w:before="0" w:after="0" w:line="240" w:lineRule="atLeast"/>
      </w:pPr>
    </w:p>
    <w:p w14:paraId="109A0D12" w14:textId="77777777" w:rsidR="004C47DB" w:rsidRDefault="004C47DB">
      <w:pPr>
        <w:spacing w:before="0" w:after="0" w:line="240" w:lineRule="atLeast"/>
      </w:pPr>
    </w:p>
    <w:bookmarkEnd w:id="6"/>
    <w:p w14:paraId="00F4374C" w14:textId="77777777" w:rsidR="004C47DB" w:rsidRDefault="004C47DB"/>
    <w:p w14:paraId="33FA0439" w14:textId="77777777" w:rsidR="004C47DB" w:rsidRDefault="004C47DB">
      <w:pPr>
        <w:ind w:left="709" w:hanging="709"/>
      </w:pPr>
    </w:p>
    <w:p w14:paraId="1980DF98" w14:textId="77777777" w:rsidR="004C47DB" w:rsidRDefault="004C47DB">
      <w:pPr>
        <w:ind w:left="709" w:hanging="709"/>
      </w:pPr>
    </w:p>
    <w:p w14:paraId="000E83E1" w14:textId="77777777" w:rsidR="004C47DB" w:rsidRDefault="004C47DB">
      <w:pPr>
        <w:ind w:left="709" w:hanging="709"/>
        <w:sectPr w:rsidR="004C47DB">
          <w:footerReference w:type="default" r:id="rId8"/>
          <w:footnotePr>
            <w:numFmt w:val="chicago"/>
          </w:footnotePr>
          <w:pgSz w:w="11906" w:h="16838"/>
          <w:pgMar w:top="1440" w:right="1797" w:bottom="1440" w:left="1797" w:header="851" w:footer="741" w:gutter="0"/>
          <w:cols w:space="720"/>
          <w:docGrid w:type="lines" w:linePitch="312"/>
        </w:sectPr>
      </w:pPr>
    </w:p>
    <w:p w14:paraId="47E60CAB" w14:textId="77777777" w:rsidR="004C47DB" w:rsidRDefault="007C1261">
      <w:pPr>
        <w:ind w:left="9" w:hanging="9"/>
        <w:jc w:val="center"/>
        <w:rPr>
          <w:rFonts w:eastAsia="DengXian" w:cs="Times New Roman"/>
          <w:b/>
          <w:bCs/>
          <w:color w:val="000000"/>
          <w:kern w:val="0"/>
          <w:szCs w:val="24"/>
        </w:rPr>
      </w:pPr>
      <w:r>
        <w:rPr>
          <w:rFonts w:hint="eastAsia"/>
          <w:b/>
          <w:bCs/>
        </w:rPr>
        <w:lastRenderedPageBreak/>
        <w:t>Table 2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User experience during Phase 1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and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3</w:t>
      </w:r>
      <w:r>
        <w:rPr>
          <w:rFonts w:eastAsia="DengXian" w:cs="Times New Roman" w:hint="eastAsia"/>
          <w:b/>
          <w:bCs/>
          <w:color w:val="000000"/>
          <w:kern w:val="0"/>
          <w:szCs w:val="24"/>
        </w:rPr>
        <w:t>,n</w:t>
      </w:r>
      <w:proofErr w:type="gramEnd"/>
      <w:r>
        <w:rPr>
          <w:rFonts w:eastAsia="DengXian" w:cs="Times New Roman" w:hint="eastAsia"/>
          <w:b/>
          <w:bCs/>
          <w:color w:val="000000"/>
          <w:kern w:val="0"/>
          <w:szCs w:val="24"/>
        </w:rPr>
        <w:t>(%)</w:t>
      </w:r>
    </w:p>
    <w:tbl>
      <w:tblPr>
        <w:tblpPr w:leftFromText="180" w:rightFromText="180" w:vertAnchor="text" w:horzAnchor="page" w:tblpX="1917" w:tblpY="811"/>
        <w:tblOverlap w:val="never"/>
        <w:tblW w:w="9099" w:type="dxa"/>
        <w:tblLook w:val="04A0" w:firstRow="1" w:lastRow="0" w:firstColumn="1" w:lastColumn="0" w:noHBand="0" w:noVBand="1"/>
      </w:tblPr>
      <w:tblGrid>
        <w:gridCol w:w="3252"/>
        <w:gridCol w:w="1365"/>
        <w:gridCol w:w="1365"/>
        <w:gridCol w:w="387"/>
        <w:gridCol w:w="1365"/>
        <w:gridCol w:w="1365"/>
      </w:tblGrid>
      <w:tr w:rsidR="004C47DB" w14:paraId="68EEC21D" w14:textId="77777777">
        <w:trPr>
          <w:trHeight w:val="23"/>
          <w:tblHeader/>
        </w:trPr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0C79C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76A67A" w14:textId="77777777" w:rsidR="004C47DB" w:rsidRDefault="007C1261">
            <w:pPr>
              <w:spacing w:before="0" w:after="0" w:line="240" w:lineRule="atLeast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Patients under interventio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DD8B5B" w14:textId="77777777" w:rsidR="004C47DB" w:rsidRDefault="007C1261">
            <w:pPr>
              <w:spacing w:before="0" w:after="0" w:line="240" w:lineRule="atLeast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Lay health supporters under intervention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3817A0" w14:textId="77777777" w:rsidR="004C47DB" w:rsidRDefault="004C47DB">
            <w:pPr>
              <w:spacing w:before="0" w:after="0" w:line="240" w:lineRule="atLeast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EF0860" w14:textId="77777777" w:rsidR="004C47DB" w:rsidRDefault="007C1261">
            <w:pPr>
              <w:spacing w:before="0" w:after="0" w:line="240" w:lineRule="atLeast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Patients under intervention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212E01" w14:textId="77777777" w:rsidR="004C47DB" w:rsidRDefault="007C1261">
            <w:pPr>
              <w:spacing w:before="0" w:after="0" w:line="240" w:lineRule="atLeast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Lay health supporters under intervention</w:t>
            </w:r>
          </w:p>
        </w:tc>
      </w:tr>
      <w:tr w:rsidR="004C47DB" w14:paraId="2C7B9272" w14:textId="77777777">
        <w:trPr>
          <w:trHeight w:val="23"/>
        </w:trPr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99C60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Phone statu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4DC451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713ADC" w14:textId="77777777" w:rsidR="004C47DB" w:rsidRDefault="004C47DB">
            <w:pPr>
              <w:spacing w:before="0" w:after="0" w:line="240" w:lineRule="atLeas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EBBED2" w14:textId="77777777" w:rsidR="004C47DB" w:rsidRDefault="004C47DB">
            <w:pPr>
              <w:spacing w:before="0" w:after="0" w:line="240" w:lineRule="atLeas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046145" w14:textId="77777777" w:rsidR="004C47DB" w:rsidRDefault="004C47DB">
            <w:pPr>
              <w:spacing w:before="0" w:after="0" w:line="240" w:lineRule="atLeas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146BE1" w14:textId="77777777" w:rsidR="004C47DB" w:rsidRDefault="004C47DB">
            <w:pPr>
              <w:spacing w:before="0" w:after="0" w:line="240" w:lineRule="atLeast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C47DB" w14:paraId="1D7B66CB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DF4FC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 Used a smartph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C2BA7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3(28.9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3AA24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5(33.3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30651" w14:textId="77777777" w:rsidR="004C47DB" w:rsidRDefault="004C47DB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5FFBC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58(59.2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08C84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5(68.0) </w:t>
            </w:r>
          </w:p>
        </w:tc>
      </w:tr>
      <w:tr w:rsidR="004C47DB" w14:paraId="4596C4AA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32E2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 Changed phone number in past 5 month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D33D4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3(12.4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A1A51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2(92.0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06826" w14:textId="77777777" w:rsidR="004C47DB" w:rsidRDefault="004C47DB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841AA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1(11.2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BD1A6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20(16.0) </w:t>
            </w:r>
          </w:p>
        </w:tc>
      </w:tr>
      <w:tr w:rsidR="004C47DB" w14:paraId="00C6DC0A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39529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 Phones fully function in past 5 month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E12D8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77(77.8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5D736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92(92.0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E1E4A" w14:textId="77777777" w:rsidR="004C47DB" w:rsidRDefault="004C47DB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CD778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89(90.8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30797" w14:textId="77777777" w:rsidR="004C47DB" w:rsidRDefault="007C1261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120(96.0) </w:t>
            </w:r>
          </w:p>
        </w:tc>
      </w:tr>
      <w:tr w:rsidR="004C47DB" w14:paraId="201AB95F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4173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User evalu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C746D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B42CE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E9E12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2EC15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7CFC5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47DB" w14:paraId="7169F1D7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62E34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Overall satisfied with the progra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75FAC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2(98.4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E4111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7(100.0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3257B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1C6B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6(67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1049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00(80.0) </w:t>
            </w:r>
          </w:p>
        </w:tc>
      </w:tr>
      <w:tr w:rsidR="004C47DB" w14:paraId="722278AA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FAEE8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illing to continue receiving messag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5C00A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2(91.2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51D9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80(94.1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D2184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BA1F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5(66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05DFC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8(78.4) </w:t>
            </w:r>
          </w:p>
        </w:tc>
      </w:tr>
      <w:tr w:rsidR="004C47DB" w14:paraId="7C987793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C1615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Messages are usefu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7F513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1(59.2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1C4C1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7(60.3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5D457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FD83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8(85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74C5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5(90.5) </w:t>
            </w:r>
          </w:p>
        </w:tc>
      </w:tr>
      <w:tr w:rsidR="004C47DB" w14:paraId="0341B690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037AB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messages bothered you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458F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(6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4C368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(10.7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95B4D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06FD1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(4.1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E6C69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4(11.2) </w:t>
            </w:r>
          </w:p>
        </w:tc>
      </w:tr>
      <w:tr w:rsidR="004C47DB" w14:paraId="0A1E389A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5718E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Time of texting </w:t>
            </w: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appropri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213C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7(91.9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CA24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0(90.9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B54BE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EBEB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3(64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81799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00(80.0) </w:t>
            </w:r>
          </w:p>
        </w:tc>
      </w:tr>
      <w:tr w:rsidR="004C47DB" w14:paraId="47284581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E34A0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requency of texting appropri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5BF4E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3(86.9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903BA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6(83.5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0E217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E7F4B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9(88.1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6528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0(84.1) </w:t>
            </w:r>
          </w:p>
        </w:tc>
      </w:tr>
      <w:tr w:rsidR="004C47DB" w14:paraId="4AFC2D17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F3E80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length of messages appropri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DB02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9(98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AD71B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1(92.2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AD69D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81A88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2(92.5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E908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5(91.3) </w:t>
            </w:r>
          </w:p>
        </w:tc>
      </w:tr>
      <w:tr w:rsidR="004C47DB" w14:paraId="2B4E147B" w14:textId="77777777">
        <w:trPr>
          <w:trHeight w:val="236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AAA3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The most useful part of the messag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0D82B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1E1CE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8329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4A83F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71F06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47DB" w14:paraId="284B09A4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46A5A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Treatment and medication educ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0FD53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0(16.9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3321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8(24.7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58D7F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2259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5(25.0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9E82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(9.5) </w:t>
            </w:r>
          </w:p>
        </w:tc>
      </w:tr>
      <w:tr w:rsidR="004C47DB" w14:paraId="50E91BFF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D8F46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amily care in schizophreni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E613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(5.8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3A32A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8(11.0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76097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174FF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(3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2231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(2.1) </w:t>
            </w:r>
          </w:p>
        </w:tc>
      </w:tr>
      <w:tr w:rsidR="004C47DB" w14:paraId="0377F484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3DC2E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Medication reminder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2A2AE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7(45.8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7E27A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39(53.4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82010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2D31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38(63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7F11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4(77.9) </w:t>
            </w:r>
          </w:p>
        </w:tc>
      </w:tr>
      <w:tr w:rsidR="004C47DB" w14:paraId="2A049AF1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C2F8A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Local new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894D4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(3.4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25EBB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(1.4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92457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419D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(3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006E1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(1.1) </w:t>
            </w:r>
          </w:p>
        </w:tc>
      </w:tr>
      <w:tr w:rsidR="004C47DB" w14:paraId="541230B7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8D8AD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Weather forecas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D13DE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5(25.4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FF186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(9.6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1508B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BE929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3(5.0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C811F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(9.5) </w:t>
            </w:r>
          </w:p>
        </w:tc>
      </w:tr>
      <w:tr w:rsidR="004C47DB" w14:paraId="5C69A70F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3CDFF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User capability assessme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29098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1F2B4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8DB47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0FE3F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68D5A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47DB" w14:paraId="43B314A7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AE3E8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Able to navigate phones to read messag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625FA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2(71.2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BDAD6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4(84.1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7169D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B5AD5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1(72.4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85007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07(85.6) </w:t>
            </w:r>
          </w:p>
        </w:tc>
      </w:tr>
      <w:tr w:rsidR="004C47DB" w14:paraId="74784688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C2B1A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Able to reply messag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E5584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38(52.1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39753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5(64.0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113FC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8734E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3(43.9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C391F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3(50.4) </w:t>
            </w:r>
          </w:p>
        </w:tc>
      </w:tr>
      <w:tr w:rsidR="004C47DB" w14:paraId="57F0A49F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6BB4E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Did not </w:t>
            </w: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understand messag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C6864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2(17.6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DA1F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4(48.9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C42B2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79410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(12.3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7E4C8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5(4.7) </w:t>
            </w:r>
          </w:p>
        </w:tc>
      </w:tr>
      <w:tr w:rsidR="004C47DB" w14:paraId="0799DDD8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84B0B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Some physical disability that prevents using a phon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3B25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2(18.5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CDF0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9(10.7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44D3C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3B3D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0(0.0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8008C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3(2.4) </w:t>
            </w:r>
          </w:p>
        </w:tc>
      </w:tr>
      <w:tr w:rsidR="004C47DB" w14:paraId="2A70AF9A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058EC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8"/>
                <w:szCs w:val="18"/>
              </w:rPr>
              <w:t>User experiences assessme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02B15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173D5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59CDB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F3561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FB071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47DB" w14:paraId="38A5F1B8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D6489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Always received messages last mon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6C17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4(62.0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81EE9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5(77.4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6AB15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E27AF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2(73.5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5435D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10(88.0) </w:t>
            </w:r>
          </w:p>
        </w:tc>
      </w:tr>
      <w:tr w:rsidR="004C47DB" w14:paraId="274D60AC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6FCC1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Always or often read message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B5AF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39(54.9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CBFCC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65(76.5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6AC54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E0DB3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6(60.5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0572F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72(64.9) </w:t>
            </w:r>
          </w:p>
        </w:tc>
      </w:tr>
      <w:tr w:rsidR="004C47DB" w14:paraId="283F148A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25B9B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requently replied texted reminder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14132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5(22.4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EE69E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7(31.7) 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211DD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43CA8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7(22.4)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7A5C3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4(13.0) </w:t>
            </w:r>
          </w:p>
        </w:tc>
      </w:tr>
      <w:tr w:rsidR="004C47DB" w14:paraId="47052861" w14:textId="77777777">
        <w:trPr>
          <w:trHeight w:val="23"/>
        </w:trPr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03BECA" w14:textId="77777777" w:rsidR="004C47DB" w:rsidRDefault="007C1261">
            <w:pPr>
              <w:spacing w:before="0" w:after="0" w:line="240" w:lineRule="atLeast"/>
              <w:ind w:firstLineChars="100" w:firstLine="180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Were concerned about the cost of </w:t>
            </w: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lastRenderedPageBreak/>
              <w:t>messag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BAF7E5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7(10.9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C4BB9E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4(4.8) 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5E9BC7" w14:textId="77777777" w:rsidR="004C47DB" w:rsidRDefault="004C47DB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8AF30A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(1.0)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9AA6FE" w14:textId="77777777" w:rsidR="004C47DB" w:rsidRDefault="007C1261">
            <w:pPr>
              <w:spacing w:before="0" w:after="0" w:line="240" w:lineRule="atLeast"/>
              <w:jc w:val="left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0(0.0) </w:t>
            </w:r>
          </w:p>
        </w:tc>
      </w:tr>
    </w:tbl>
    <w:p w14:paraId="2BEADD5E" w14:textId="77777777" w:rsidR="004C47DB" w:rsidRDefault="004C47DB">
      <w:pPr>
        <w:ind w:left="9" w:hanging="9"/>
        <w:jc w:val="center"/>
        <w:rPr>
          <w:rFonts w:eastAsia="DengXian" w:cs="Times New Roman"/>
          <w:b/>
          <w:bCs/>
          <w:color w:val="000000"/>
          <w:kern w:val="0"/>
          <w:szCs w:val="24"/>
        </w:rPr>
      </w:pPr>
    </w:p>
    <w:p w14:paraId="6C3B279A" w14:textId="77777777" w:rsidR="004C47DB" w:rsidRDefault="007C1261">
      <w:pPr>
        <w:ind w:left="709" w:hanging="709"/>
        <w:rPr>
          <w:rFonts w:cs="Times New Roman"/>
          <w:b/>
          <w:bCs/>
          <w:szCs w:val="32"/>
        </w:rPr>
      </w:pPr>
      <w:r>
        <w:rPr>
          <w:rFonts w:hint="eastAsia"/>
        </w:rPr>
        <w:t xml:space="preserve">Note: </w:t>
      </w:r>
      <w:r>
        <w:t>N: Numbers of participants in the cohort with follow-up.</w:t>
      </w:r>
      <w:r>
        <w:rPr>
          <w:rFonts w:hint="eastAsia"/>
        </w:rPr>
        <w:t xml:space="preserve"> </w:t>
      </w:r>
      <w:r>
        <w:t>N': Numbers of participants who replaying the questionnaire.</w:t>
      </w:r>
    </w:p>
    <w:p w14:paraId="346B3196" w14:textId="77777777" w:rsidR="004C47DB" w:rsidRDefault="004C47DB">
      <w:pPr>
        <w:pStyle w:val="Heading2"/>
        <w:sectPr w:rsidR="004C47DB">
          <w:footnotePr>
            <w:numFmt w:val="chicago"/>
          </w:footnotePr>
          <w:pgSz w:w="11906" w:h="16838"/>
          <w:pgMar w:top="1440" w:right="1797" w:bottom="1440" w:left="1797" w:header="851" w:footer="992" w:gutter="0"/>
          <w:cols w:space="0"/>
          <w:docGrid w:type="lines" w:linePitch="332"/>
        </w:sectPr>
      </w:pPr>
    </w:p>
    <w:p w14:paraId="0F5A1E0A" w14:textId="77777777" w:rsidR="004C47DB" w:rsidRDefault="007C1261">
      <w:pPr>
        <w:jc w:val="center"/>
      </w:pPr>
      <w:r>
        <w:rPr>
          <w:rFonts w:hint="eastAsia"/>
        </w:rPr>
        <w:lastRenderedPageBreak/>
        <w:t>Table</w:t>
      </w:r>
      <w:r>
        <w:t xml:space="preserve"> </w:t>
      </w:r>
      <w:r>
        <w:rPr>
          <w:rFonts w:hint="eastAsia"/>
        </w:rPr>
        <w:t xml:space="preserve">3. </w:t>
      </w:r>
      <w:r>
        <w:t xml:space="preserve">Prescribed Antipsychotics in </w:t>
      </w:r>
      <w:r>
        <w:rPr>
          <w:rFonts w:hint="eastAsia"/>
        </w:rPr>
        <w:t>Phase 1 and Phase 3</w:t>
      </w:r>
    </w:p>
    <w:tbl>
      <w:tblPr>
        <w:tblW w:w="6779" w:type="dxa"/>
        <w:tblInd w:w="632" w:type="dxa"/>
        <w:tblLayout w:type="fixed"/>
        <w:tblLook w:val="04A0" w:firstRow="1" w:lastRow="0" w:firstColumn="1" w:lastColumn="0" w:noHBand="0" w:noVBand="1"/>
      </w:tblPr>
      <w:tblGrid>
        <w:gridCol w:w="1390"/>
        <w:gridCol w:w="2641"/>
        <w:gridCol w:w="1344"/>
        <w:gridCol w:w="1404"/>
      </w:tblGrid>
      <w:tr w:rsidR="004C47DB" w14:paraId="0F79C86E" w14:textId="77777777">
        <w:trPr>
          <w:trHeight w:val="276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F113F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5466D" w14:textId="77777777" w:rsidR="004C47DB" w:rsidRDefault="007C1261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Prescribe</w:t>
            </w:r>
            <w:r>
              <w:rPr>
                <w:rFonts w:cs="Times New Roman"/>
                <w:b/>
                <w:bCs/>
                <w:vertAlign w:val="superscript"/>
              </w:rPr>
              <w:t xml:space="preserve"> </w:t>
            </w:r>
            <w:r>
              <w:rPr>
                <w:rFonts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B8156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Phase 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DB3DC" w14:textId="77777777" w:rsidR="004C47DB" w:rsidRDefault="007C1261">
            <w:pPr>
              <w:spacing w:before="0"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Phase 3</w:t>
            </w:r>
          </w:p>
        </w:tc>
      </w:tr>
      <w:tr w:rsidR="004C47DB" w14:paraId="65ED5474" w14:textId="77777777">
        <w:trPr>
          <w:trHeight w:val="276"/>
        </w:trPr>
        <w:tc>
          <w:tcPr>
            <w:tcW w:w="4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DEB4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Wait-list</w:t>
            </w: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  <w:t>group</w:t>
            </w:r>
            <w:bookmarkStart w:id="7" w:name="OLE_LINK2"/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,n</w:t>
            </w:r>
            <w:proofErr w:type="spellEnd"/>
            <w:proofErr w:type="gramEnd"/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(%)</w:t>
            </w:r>
            <w:bookmarkEnd w:id="7"/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88D1" w14:textId="77777777" w:rsidR="004C47DB" w:rsidRDefault="004C47DB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8334" w14:textId="77777777" w:rsidR="004C47DB" w:rsidRDefault="004C47DB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4C47DB" w14:paraId="59C5D440" w14:textId="77777777">
        <w:trPr>
          <w:trHeight w:val="276"/>
        </w:trPr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DBED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019D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E12A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5(33.8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EF23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2(35.3) </w:t>
            </w:r>
          </w:p>
        </w:tc>
      </w:tr>
      <w:tr w:rsidR="004C47DB" w14:paraId="06DEE770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807B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B15E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Risperido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5651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3(32.3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1BF3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37(31.1) </w:t>
            </w:r>
          </w:p>
        </w:tc>
      </w:tr>
      <w:tr w:rsidR="004C47DB" w14:paraId="476C5153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62F8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8F2D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Quetiap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64F9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25(18.8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8411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5(12.6) </w:t>
            </w:r>
          </w:p>
        </w:tc>
      </w:tr>
      <w:tr w:rsidR="004C47DB" w14:paraId="7327E98F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8AC21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32B3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Sulpiride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C628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25(18.8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D129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5(12.6) </w:t>
            </w:r>
          </w:p>
        </w:tc>
      </w:tr>
      <w:tr w:rsidR="004C47DB" w14:paraId="0FEDFDF9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00B8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70BB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Perphenaz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8044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5(11.3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6B5F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9(7.6) </w:t>
            </w:r>
          </w:p>
        </w:tc>
      </w:tr>
      <w:tr w:rsidR="004C47DB" w14:paraId="72D485D8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F780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AC42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Ripiprazole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5A1C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2(9.0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C0DC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0(8.4) </w:t>
            </w:r>
          </w:p>
        </w:tc>
      </w:tr>
      <w:tr w:rsidR="004C47DB" w14:paraId="6884EA3F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AC13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3171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Olanzap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7C0A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7(5.3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6A1F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</w:tr>
      <w:tr w:rsidR="004C47DB" w14:paraId="65235BC2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5B90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73A4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Chlorpronmazine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0343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(3.0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1362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(0.8) </w:t>
            </w:r>
          </w:p>
        </w:tc>
      </w:tr>
      <w:tr w:rsidR="004C47DB" w14:paraId="154BE771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146B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18C7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Perphenazine [Injection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3DD7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2(1.5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601C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</w:tr>
      <w:tr w:rsidR="004C47DB" w14:paraId="42A6966F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A8A7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D6E5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Haloperido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134A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(0.8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E0B7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(0.8) </w:t>
            </w:r>
          </w:p>
        </w:tc>
      </w:tr>
      <w:tr w:rsidR="004C47DB" w14:paraId="5CD4BEC0" w14:textId="77777777">
        <w:trPr>
          <w:trHeight w:val="276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04E2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FC70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Penfluridol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2038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(0.8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BB6B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</w:tr>
      <w:tr w:rsidR="004C47DB" w14:paraId="4B07A32B" w14:textId="77777777">
        <w:trPr>
          <w:trHeight w:val="552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C582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EC6F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Haloperidol Decanoate [Injection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40DC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E5EE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(3.4) </w:t>
            </w:r>
          </w:p>
        </w:tc>
      </w:tr>
      <w:tr w:rsidR="004C47DB" w14:paraId="3FA89636" w14:textId="77777777">
        <w:trPr>
          <w:trHeight w:val="276"/>
        </w:trPr>
        <w:tc>
          <w:tcPr>
            <w:tcW w:w="4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B7BF0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Interventio</w:t>
            </w: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 xml:space="preserve">n </w:t>
            </w:r>
            <w:proofErr w:type="spellStart"/>
            <w:proofErr w:type="gramStart"/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group,n</w:t>
            </w:r>
            <w:proofErr w:type="spellEnd"/>
            <w:proofErr w:type="gramEnd"/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EA5CA" w14:textId="77777777" w:rsidR="004C47DB" w:rsidRDefault="004C47DB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B1D1C" w14:textId="77777777" w:rsidR="004C47DB" w:rsidRDefault="004C47DB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4C47DB" w14:paraId="2B4A4B5D" w14:textId="77777777">
        <w:trPr>
          <w:trHeight w:val="276"/>
        </w:trPr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763B1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617A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7FE6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8(35.3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A10D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1(34.2) </w:t>
            </w:r>
          </w:p>
        </w:tc>
      </w:tr>
      <w:tr w:rsidR="004C47DB" w14:paraId="589E1512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9E7E1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8C50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risperido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B047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6(33.8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7E1D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41(34.2) </w:t>
            </w:r>
          </w:p>
        </w:tc>
      </w:tr>
      <w:tr w:rsidR="004C47DB" w14:paraId="79812DC8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B3B2A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9C1D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quetiap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E6EA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26(19.1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8BCE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8(15.0) </w:t>
            </w:r>
          </w:p>
        </w:tc>
      </w:tr>
      <w:tr w:rsidR="004C47DB" w14:paraId="239A16F6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C64A97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634A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sulpiride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DF07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21(15.4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04E1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3(10.8) </w:t>
            </w:r>
          </w:p>
        </w:tc>
      </w:tr>
      <w:tr w:rsidR="004C47DB" w14:paraId="6A507150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FB26F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28B5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perphenaz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A688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2(8.8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9623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8(6.7) </w:t>
            </w:r>
          </w:p>
        </w:tc>
      </w:tr>
      <w:tr w:rsidR="004C47DB" w14:paraId="4C83B9F7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7F789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04B5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aripiprazol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6799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9(6.6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3C3C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5(4.2) </w:t>
            </w:r>
          </w:p>
        </w:tc>
      </w:tr>
      <w:tr w:rsidR="004C47DB" w14:paraId="308072EB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820F58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A246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Perphenazine [Injection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2249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7(5.1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0F9A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</w:tr>
      <w:tr w:rsidR="004C47DB" w14:paraId="4D926A72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57165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093C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Olanzap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F898" w14:textId="77777777" w:rsidR="004C47DB" w:rsidRDefault="004C47DB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C917" w14:textId="77777777" w:rsidR="004C47DB" w:rsidRDefault="004C47DB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</w:p>
        </w:tc>
      </w:tr>
      <w:tr w:rsidR="004C47DB" w14:paraId="520ECBA2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0A7142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9C48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Ripiprazole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75E9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5(3.7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39F1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</w:tr>
      <w:tr w:rsidR="004C47DB" w14:paraId="1A15F992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6F413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37CC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Penfluridol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5E1C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5(3.7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1935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5(4.2) </w:t>
            </w:r>
          </w:p>
        </w:tc>
      </w:tr>
      <w:tr w:rsidR="004C47DB" w14:paraId="2AEFBEC9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41E7E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BA6B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Haloperido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4AE7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3(2.2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43F4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(0.8) </w:t>
            </w:r>
          </w:p>
        </w:tc>
      </w:tr>
      <w:tr w:rsidR="004C47DB" w14:paraId="3DA0FF3F" w14:textId="77777777">
        <w:trPr>
          <w:trHeight w:val="276"/>
        </w:trPr>
        <w:tc>
          <w:tcPr>
            <w:tcW w:w="139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6E203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6162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Trifluoperazin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D3B4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2(1.5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77D5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</w:tr>
      <w:tr w:rsidR="004C47DB" w14:paraId="5870E337" w14:textId="77777777">
        <w:trPr>
          <w:trHeight w:val="552"/>
        </w:trPr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CD7B2" w14:textId="77777777" w:rsidR="004C47DB" w:rsidRDefault="004C47DB">
            <w:pPr>
              <w:spacing w:before="0"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9BB044" w14:textId="77777777" w:rsidR="004C47DB" w:rsidRDefault="007C1261">
            <w:pPr>
              <w:spacing w:before="0" w:after="0" w:line="240" w:lineRule="auto"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6"/>
                <w:szCs w:val="16"/>
              </w:rPr>
              <w:t>Haloperidol Decanoate [Injection]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5EA0E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1(0.7)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B1149F" w14:textId="77777777" w:rsidR="004C47DB" w:rsidRDefault="007C1261">
            <w:pPr>
              <w:spacing w:before="0" w:after="0" w:line="240" w:lineRule="auto"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0(0.0) </w:t>
            </w:r>
          </w:p>
        </w:tc>
      </w:tr>
    </w:tbl>
    <w:p w14:paraId="7DC98B72" w14:textId="77777777" w:rsidR="004C47DB" w:rsidRDefault="007C1261">
      <w:pPr>
        <w:spacing w:before="0" w:after="0" w:line="240" w:lineRule="auto"/>
      </w:pPr>
      <w:r>
        <w:rPr>
          <w:rFonts w:cs="Times New Roman" w:hint="eastAsia"/>
        </w:rPr>
        <w:t xml:space="preserve">Note: A. </w:t>
      </w:r>
      <w:r>
        <w:rPr>
          <w:rFonts w:cs="Times New Roman"/>
        </w:rPr>
        <w:t xml:space="preserve">Those outcomes were tracked by the 686 Program administrative system on a routine basis. </w:t>
      </w:r>
      <w:bookmarkEnd w:id="0"/>
    </w:p>
    <w:sectPr w:rsidR="004C4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DA212" w14:textId="77777777" w:rsidR="007C1261" w:rsidRDefault="007C1261">
      <w:pPr>
        <w:spacing w:before="0" w:after="0" w:line="240" w:lineRule="auto"/>
      </w:pPr>
      <w:r>
        <w:separator/>
      </w:r>
    </w:p>
  </w:endnote>
  <w:endnote w:type="continuationSeparator" w:id="0">
    <w:p w14:paraId="4A867C75" w14:textId="77777777" w:rsidR="007C1261" w:rsidRDefault="007C126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87CBF" w14:textId="77777777" w:rsidR="004C47DB" w:rsidRDefault="007C1261">
    <w:pPr>
      <w:pStyle w:val="Footer"/>
      <w:spacing w:before="360" w:after="360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</w:rPr>
      <w:t>1</w:t>
    </w:r>
    <w:r>
      <w:rPr>
        <w:b/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D8794" w14:textId="77777777" w:rsidR="007C1261" w:rsidRDefault="007C1261">
      <w:pPr>
        <w:spacing w:before="0" w:after="0" w:line="240" w:lineRule="auto"/>
      </w:pPr>
      <w:r>
        <w:separator/>
      </w:r>
    </w:p>
  </w:footnote>
  <w:footnote w:type="continuationSeparator" w:id="0">
    <w:p w14:paraId="3998CADC" w14:textId="77777777" w:rsidR="007C1261" w:rsidRDefault="007C126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9"/>
    <w:multiLevelType w:val="multilevel"/>
    <w:tmpl w:val="00000009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420"/>
  <w:drawingGridVerticalSpacing w:val="166"/>
  <w:noPunctuationKerning/>
  <w:characterSpacingControl w:val="compressPunctuation"/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zGzMDcwtjAwMDJW0lEKTi0uzszPAykwqgUATJx97CwAAAA="/>
    <w:docVar w:name="KY_MEDREF_DOCUID" w:val="{CCC83023-7759-471A-8A9B-FB0CEECC32ED}"/>
    <w:docVar w:name="KY_MEDREF_VERSION" w:val="3"/>
  </w:docVars>
  <w:rsids>
    <w:rsidRoot w:val="00172A27"/>
    <w:rsid w:val="00096C85"/>
    <w:rsid w:val="000D7FD9"/>
    <w:rsid w:val="00172A27"/>
    <w:rsid w:val="001A74E5"/>
    <w:rsid w:val="002A739B"/>
    <w:rsid w:val="003305EF"/>
    <w:rsid w:val="004C47DB"/>
    <w:rsid w:val="007C1261"/>
    <w:rsid w:val="007D4519"/>
    <w:rsid w:val="00CB7125"/>
    <w:rsid w:val="00D23BC1"/>
    <w:rsid w:val="03012005"/>
    <w:rsid w:val="03BD7EA2"/>
    <w:rsid w:val="057766D5"/>
    <w:rsid w:val="09A91987"/>
    <w:rsid w:val="0D125D42"/>
    <w:rsid w:val="0D5067D1"/>
    <w:rsid w:val="0D6011EF"/>
    <w:rsid w:val="0DD6291E"/>
    <w:rsid w:val="0E715CBB"/>
    <w:rsid w:val="0FB86284"/>
    <w:rsid w:val="11B85031"/>
    <w:rsid w:val="12A6065D"/>
    <w:rsid w:val="13B6785D"/>
    <w:rsid w:val="155C1B13"/>
    <w:rsid w:val="164F0866"/>
    <w:rsid w:val="1B1B6862"/>
    <w:rsid w:val="1C2B4B58"/>
    <w:rsid w:val="1D2D25E9"/>
    <w:rsid w:val="1E235927"/>
    <w:rsid w:val="1FD04871"/>
    <w:rsid w:val="204754B0"/>
    <w:rsid w:val="233E2036"/>
    <w:rsid w:val="23E13E5B"/>
    <w:rsid w:val="244D3CB7"/>
    <w:rsid w:val="24FF0918"/>
    <w:rsid w:val="264A524E"/>
    <w:rsid w:val="29767305"/>
    <w:rsid w:val="2B854FA2"/>
    <w:rsid w:val="2CE273BD"/>
    <w:rsid w:val="2D283270"/>
    <w:rsid w:val="2D3B5F69"/>
    <w:rsid w:val="2D3E1F1E"/>
    <w:rsid w:val="2D857631"/>
    <w:rsid w:val="2E2C3A2E"/>
    <w:rsid w:val="2F4668B5"/>
    <w:rsid w:val="317A03CB"/>
    <w:rsid w:val="31F52582"/>
    <w:rsid w:val="3FCA5845"/>
    <w:rsid w:val="4052764F"/>
    <w:rsid w:val="43C350FE"/>
    <w:rsid w:val="445E0B60"/>
    <w:rsid w:val="45D020CB"/>
    <w:rsid w:val="46A74492"/>
    <w:rsid w:val="48F77D9D"/>
    <w:rsid w:val="49722EF4"/>
    <w:rsid w:val="49737543"/>
    <w:rsid w:val="4ADB34B5"/>
    <w:rsid w:val="4D491736"/>
    <w:rsid w:val="4DB90546"/>
    <w:rsid w:val="518146A7"/>
    <w:rsid w:val="544163CA"/>
    <w:rsid w:val="55300B4E"/>
    <w:rsid w:val="5BF61B71"/>
    <w:rsid w:val="5DB75DF0"/>
    <w:rsid w:val="60800C03"/>
    <w:rsid w:val="612567B9"/>
    <w:rsid w:val="61A50AB6"/>
    <w:rsid w:val="65F53380"/>
    <w:rsid w:val="66047690"/>
    <w:rsid w:val="66A65985"/>
    <w:rsid w:val="693003F0"/>
    <w:rsid w:val="6AB97B47"/>
    <w:rsid w:val="6D400D44"/>
    <w:rsid w:val="70161FE9"/>
    <w:rsid w:val="70B055F0"/>
    <w:rsid w:val="71B16324"/>
    <w:rsid w:val="77264361"/>
    <w:rsid w:val="774228B1"/>
    <w:rsid w:val="777702D2"/>
    <w:rsid w:val="7944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38216"/>
  <w15:docId w15:val="{D90CB214-70FB-467D-88B3-531E75A22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240" w:after="240" w:line="360" w:lineRule="auto"/>
      <w:jc w:val="both"/>
    </w:pPr>
    <w:rPr>
      <w:rFonts w:cs="SimSun"/>
      <w:kern w:val="2"/>
      <w:sz w:val="24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numPr>
        <w:ilvl w:val="1"/>
        <w:numId w:val="1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56" w:after="156" w:line="416" w:lineRule="auto"/>
      <w:jc w:val="left"/>
      <w:outlineLvl w:val="1"/>
    </w:pPr>
    <w:rPr>
      <w:rFonts w:cs="Times New Roma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36</Words>
  <Characters>7050</Characters>
  <Application>Microsoft Office Word</Application>
  <DocSecurity>0</DocSecurity>
  <Lines>58</Lines>
  <Paragraphs>16</Paragraphs>
  <ScaleCrop>false</ScaleCrop>
  <Company/>
  <LinksUpToDate>false</LinksUpToDate>
  <CharactersWithSpaces>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毅媛</dc:creator>
  <cp:lastModifiedBy>Tom Nicholls</cp:lastModifiedBy>
  <cp:revision>4</cp:revision>
  <dcterms:created xsi:type="dcterms:W3CDTF">2020-04-13T11:01:00Z</dcterms:created>
  <dcterms:modified xsi:type="dcterms:W3CDTF">2020-11-23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